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BBAFC" w14:textId="653BC917" w:rsidR="004866A0" w:rsidRPr="0001476C" w:rsidRDefault="0001476C" w:rsidP="004866A0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8"/>
          <w:szCs w:val="28"/>
        </w:rPr>
      </w:pPr>
      <w:r w:rsidRPr="0001476C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0147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utput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f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</w:t>
      </w:r>
      <w:r w:rsidRPr="000147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incipal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Pr="000147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mponent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Pr="0001476C">
        <w:rPr>
          <w:rFonts w:ascii="Times New Roman" w:hAnsi="Times New Roman" w:cs="Times New Roman"/>
          <w:color w:val="000000" w:themeColor="text1"/>
          <w:sz w:val="28"/>
          <w:szCs w:val="28"/>
        </w:rPr>
        <w:t>nalysis (PCA)</w:t>
      </w:r>
      <w:r w:rsidR="004866A0" w:rsidRPr="0001476C">
        <w:rPr>
          <w:rFonts w:ascii="Times New Roman" w:eastAsia="MingLiU" w:hAnsi="Times New Roman" w:cs="Times New Roman"/>
          <w:color w:val="000000"/>
          <w:kern w:val="0"/>
          <w:sz w:val="28"/>
          <w:szCs w:val="28"/>
        </w:rPr>
        <w:t xml:space="preserve"> </w:t>
      </w:r>
    </w:p>
    <w:p w14:paraId="095106DA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>Max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in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ean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Stddev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edian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Skew Kurtosis Capacitydimension</w:t>
      </w:r>
    </w:p>
    <w:p w14:paraId="0480A09B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Correlationdimension Informationdimension Lyapunovexponent MutualInformation MedianF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Hz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inF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Hz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</w:p>
    <w:p w14:paraId="559E11C1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Skew_A Kurtosis_A MeanRRms SDNNms MeanHRbeatsmin SDHRbeatsmin MinHRbeatsmin MaxHRbeatsmin RMSSDms</w:t>
      </w:r>
    </w:p>
    <w:p w14:paraId="2C1C02D7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NNxxbeats pNNxx RRtriindex TINNms DCms DCmodms ACms ACmodms VLFHz LFHz HFHz VLFms2 LFms2 HFms2</w:t>
      </w:r>
    </w:p>
    <w:p w14:paraId="49A5B0E5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VLFlog LFlog HFlog VLF LF HF LFn.u HFn.u Totalpowerms2 LFHFratio EDRHz SD1ms SD2ms SD2SD1ratio</w:t>
      </w:r>
    </w:p>
    <w:p w14:paraId="74802345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ApproximateentropyApEn SampleentropySampEn alpha1 alpha2 CorrelationdimensionD2 Meanlinelengthbeats</w:t>
      </w:r>
    </w:p>
    <w:p w14:paraId="72D60559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Maxlinelengthbeats RecurrencerateREC DeterminismDET Shannonentropy Integ RMS Mean SD Max </w:t>
      </w:r>
      <w:proofErr w:type="gramStart"/>
      <w:r>
        <w:rPr>
          <w:rFonts w:ascii="MingLiU" w:eastAsia="MingLiU" w:cs="MingLiU"/>
          <w:color w:val="000000"/>
          <w:kern w:val="0"/>
          <w:sz w:val="20"/>
          <w:szCs w:val="20"/>
        </w:rPr>
        <w:t>F.mean</w:t>
      </w:r>
      <w:proofErr w:type="gramEnd"/>
    </w:p>
    <w:p w14:paraId="17982E21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F.med</w:t>
      </w:r>
    </w:p>
    <w:p w14:paraId="442E7923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MISSING LISTWISE</w:t>
      </w:r>
    </w:p>
    <w:p w14:paraId="45EA02B0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ANALYSIS Max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in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ean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Stddev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edian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uS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Skew Kurtosis Capacitydimension</w:t>
      </w:r>
    </w:p>
    <w:p w14:paraId="3D760503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Correlationdimension Informationdimension Lyapunovexponent MutualInformation MedianF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Hz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MinF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（</w:t>
      </w:r>
      <w:r>
        <w:rPr>
          <w:rFonts w:ascii="MingLiU" w:eastAsia="MingLiU" w:cs="MingLiU"/>
          <w:color w:val="000000"/>
          <w:kern w:val="0"/>
          <w:sz w:val="20"/>
          <w:szCs w:val="20"/>
        </w:rPr>
        <w:t>Hz</w:t>
      </w:r>
      <w:r>
        <w:rPr>
          <w:rFonts w:ascii="MingLiU" w:eastAsia="MingLiU" w:cs="MingLiU" w:hint="eastAsia"/>
          <w:color w:val="000000"/>
          <w:kern w:val="0"/>
          <w:sz w:val="20"/>
          <w:szCs w:val="20"/>
        </w:rPr>
        <w:t>）</w:t>
      </w:r>
    </w:p>
    <w:p w14:paraId="73AB0D38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Skew_A Kurtosis_A MeanRRms SDNNms MeanHRbeatsmin SDHRbeatsmin MinHRbeatsmin MaxHRbeatsmin RMSSDms</w:t>
      </w:r>
    </w:p>
    <w:p w14:paraId="042701FA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NNxxbeats pNNxx RRtriindex TINNms DCms DCmodms ACms ACmodms VLFHz LFHz HFHz VLFms2 LFms2 HFms2</w:t>
      </w:r>
    </w:p>
    <w:p w14:paraId="67838532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VLFlog LFlog HFlog VLF LF HF LFn.u HFn.u Totalpowerms2 LFHFratio EDRHz SD1ms SD2ms SD2SD1ratio</w:t>
      </w:r>
    </w:p>
    <w:p w14:paraId="3B99C3E7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ApproximateentropyApEn SampleentropySampEn alpha1 alpha2 CorrelationdimensionD2 Meanlinelengthbeats</w:t>
      </w:r>
    </w:p>
    <w:p w14:paraId="14FD4E9C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Maxlinelengthbeats RecurrencerateREC DeterminismDET Shannonentropy Integ RMS Mean SD Max </w:t>
      </w:r>
      <w:proofErr w:type="gramStart"/>
      <w:r>
        <w:rPr>
          <w:rFonts w:ascii="MingLiU" w:eastAsia="MingLiU" w:cs="MingLiU"/>
          <w:color w:val="000000"/>
          <w:kern w:val="0"/>
          <w:sz w:val="20"/>
          <w:szCs w:val="20"/>
        </w:rPr>
        <w:t>F.mean</w:t>
      </w:r>
      <w:proofErr w:type="gramEnd"/>
    </w:p>
    <w:p w14:paraId="54BD7A68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  F.med</w:t>
      </w:r>
    </w:p>
    <w:p w14:paraId="040DC96B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PRINT INITIAL CORRELATION SIG KMO EXTRACTION ROTATION FSCORE</w:t>
      </w:r>
    </w:p>
    <w:p w14:paraId="1FF4B4FC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FORMAT SORT </w:t>
      </w:r>
      <w:proofErr w:type="gramStart"/>
      <w:r>
        <w:rPr>
          <w:rFonts w:ascii="MingLiU" w:eastAsia="MingLiU" w:cs="MingLiU"/>
          <w:color w:val="000000"/>
          <w:kern w:val="0"/>
          <w:sz w:val="20"/>
          <w:szCs w:val="20"/>
        </w:rPr>
        <w:t>BLANK(</w:t>
      </w:r>
      <w:proofErr w:type="gramEnd"/>
      <w:r>
        <w:rPr>
          <w:rFonts w:ascii="MingLiU" w:eastAsia="MingLiU" w:cs="MingLiU"/>
          <w:color w:val="000000"/>
          <w:kern w:val="0"/>
          <w:sz w:val="20"/>
          <w:szCs w:val="20"/>
        </w:rPr>
        <w:t>0.5)</w:t>
      </w:r>
    </w:p>
    <w:p w14:paraId="09CFFA59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PLOT EIGEN ROTATION</w:t>
      </w:r>
    </w:p>
    <w:p w14:paraId="0AC3D0CC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CRITERIA </w:t>
      </w:r>
      <w:proofErr w:type="gramStart"/>
      <w:r>
        <w:rPr>
          <w:rFonts w:ascii="MingLiU" w:eastAsia="MingLiU" w:cs="MingLiU"/>
          <w:color w:val="000000"/>
          <w:kern w:val="0"/>
          <w:sz w:val="20"/>
          <w:szCs w:val="20"/>
        </w:rPr>
        <w:t>MINEIGEN(</w:t>
      </w:r>
      <w:proofErr w:type="gramEnd"/>
      <w:r>
        <w:rPr>
          <w:rFonts w:ascii="MingLiU" w:eastAsia="MingLiU" w:cs="MingLiU"/>
          <w:color w:val="000000"/>
          <w:kern w:val="0"/>
          <w:sz w:val="20"/>
          <w:szCs w:val="20"/>
        </w:rPr>
        <w:t>1) ITERATE(25)</w:t>
      </w:r>
    </w:p>
    <w:p w14:paraId="152DD8E3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EXTRACTION PC</w:t>
      </w:r>
    </w:p>
    <w:p w14:paraId="1AE6277A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CRITERIA </w:t>
      </w:r>
      <w:proofErr w:type="gramStart"/>
      <w:r>
        <w:rPr>
          <w:rFonts w:ascii="MingLiU" w:eastAsia="MingLiU" w:cs="MingLiU"/>
          <w:color w:val="000000"/>
          <w:kern w:val="0"/>
          <w:sz w:val="20"/>
          <w:szCs w:val="20"/>
        </w:rPr>
        <w:t>ITERATE(</w:t>
      </w:r>
      <w:proofErr w:type="gramEnd"/>
      <w:r>
        <w:rPr>
          <w:rFonts w:ascii="MingLiU" w:eastAsia="MingLiU" w:cs="MingLiU"/>
          <w:color w:val="000000"/>
          <w:kern w:val="0"/>
          <w:sz w:val="20"/>
          <w:szCs w:val="20"/>
        </w:rPr>
        <w:t>25)</w:t>
      </w:r>
    </w:p>
    <w:p w14:paraId="0A8530D7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ROTATION VARIMAX</w:t>
      </w:r>
    </w:p>
    <w:p w14:paraId="32AF6074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SAVE REG(ALL)</w:t>
      </w:r>
    </w:p>
    <w:p w14:paraId="0D140C66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eastAsia="MingLiU" w:cs="MingLiU"/>
          <w:color w:val="000000"/>
          <w:kern w:val="0"/>
          <w:sz w:val="20"/>
          <w:szCs w:val="20"/>
        </w:rPr>
      </w:pPr>
      <w:r>
        <w:rPr>
          <w:rFonts w:ascii="MingLiU" w:eastAsia="MingLiU" w:cs="MingLiU"/>
          <w:color w:val="000000"/>
          <w:kern w:val="0"/>
          <w:sz w:val="20"/>
          <w:szCs w:val="20"/>
        </w:rPr>
        <w:t xml:space="preserve">  /METHOD=CORRELATION.</w:t>
      </w:r>
    </w:p>
    <w:p w14:paraId="552C58C1" w14:textId="77777777" w:rsidR="004866A0" w:rsidRDefault="004866A0" w:rsidP="004866A0">
      <w:pPr>
        <w:autoSpaceDE w:val="0"/>
        <w:autoSpaceDN w:val="0"/>
        <w:adjustRightInd w:val="0"/>
        <w:jc w:val="left"/>
        <w:rPr>
          <w:rFonts w:ascii="MingLiU" w:cs="MingLiU"/>
          <w:color w:val="000000"/>
          <w:kern w:val="0"/>
          <w:sz w:val="20"/>
          <w:szCs w:val="20"/>
        </w:rPr>
      </w:pPr>
    </w:p>
    <w:tbl>
      <w:tblPr>
        <w:tblW w:w="59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321"/>
        <w:gridCol w:w="1198"/>
      </w:tblGrid>
      <w:tr w:rsidR="004866A0" w:rsidRPr="0017071C" w14:paraId="2A09D3EA" w14:textId="77777777" w:rsidTr="00EB5B32">
        <w:trPr>
          <w:cantSplit/>
        </w:trPr>
        <w:tc>
          <w:tcPr>
            <w:tcW w:w="5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5CAB1" w14:textId="77777777" w:rsidR="004866A0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b/>
                <w:bCs/>
                <w:color w:val="010205"/>
                <w:kern w:val="0"/>
              </w:rPr>
            </w:pPr>
          </w:p>
          <w:p w14:paraId="734DB553" w14:textId="77777777" w:rsidR="004866A0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b/>
                <w:bCs/>
                <w:color w:val="010205"/>
                <w:kern w:val="0"/>
              </w:rPr>
            </w:pPr>
          </w:p>
          <w:p w14:paraId="073226D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kern w:val="0"/>
              </w:rPr>
            </w:pPr>
            <w:r w:rsidRPr="0017071C">
              <w:rPr>
                <w:rFonts w:ascii="MingLiU" w:eastAsia="MingLiU" w:cs="MingLiU"/>
                <w:b/>
                <w:bCs/>
                <w:color w:val="010205"/>
                <w:kern w:val="0"/>
              </w:rPr>
              <w:t>KMO and Bartlett's Test</w:t>
            </w:r>
          </w:p>
        </w:tc>
      </w:tr>
      <w:tr w:rsidR="004866A0" w:rsidRPr="0017071C" w14:paraId="7660BF88" w14:textId="77777777" w:rsidTr="00EB5B32">
        <w:trPr>
          <w:cantSplit/>
        </w:trPr>
        <w:tc>
          <w:tcPr>
            <w:tcW w:w="4781" w:type="dxa"/>
            <w:gridSpan w:val="2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613738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342D7E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795</w:t>
            </w:r>
          </w:p>
        </w:tc>
      </w:tr>
      <w:tr w:rsidR="004866A0" w:rsidRPr="0017071C" w14:paraId="626EE1A4" w14:textId="77777777" w:rsidTr="00EB5B32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8A0BAB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Bartlett's Test of Sphericity</w:t>
            </w:r>
          </w:p>
        </w:tc>
        <w:tc>
          <w:tcPr>
            <w:tcW w:w="23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27F7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Approx. Chi-Square</w:t>
            </w:r>
          </w:p>
        </w:tc>
        <w:tc>
          <w:tcPr>
            <w:tcW w:w="11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D4E5DB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8505.035</w:t>
            </w:r>
          </w:p>
        </w:tc>
      </w:tr>
      <w:tr w:rsidR="004866A0" w:rsidRPr="0017071C" w14:paraId="35324B6A" w14:textId="77777777" w:rsidTr="00EB5B32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D3437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DCF315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df</w:t>
            </w:r>
          </w:p>
        </w:tc>
        <w:tc>
          <w:tcPr>
            <w:tcW w:w="11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0A5015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278</w:t>
            </w:r>
          </w:p>
        </w:tc>
      </w:tr>
      <w:tr w:rsidR="004866A0" w:rsidRPr="0017071C" w14:paraId="164D4981" w14:textId="77777777" w:rsidTr="00EB5B32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583FA4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132618D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1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792D04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</w:tr>
    </w:tbl>
    <w:p w14:paraId="2E098A32" w14:textId="77777777" w:rsidR="004866A0" w:rsidRPr="0017071C" w:rsidRDefault="004866A0" w:rsidP="004866A0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1134"/>
        <w:gridCol w:w="992"/>
        <w:gridCol w:w="1134"/>
        <w:gridCol w:w="993"/>
        <w:gridCol w:w="1275"/>
        <w:gridCol w:w="1134"/>
        <w:gridCol w:w="851"/>
        <w:gridCol w:w="992"/>
        <w:gridCol w:w="1134"/>
      </w:tblGrid>
      <w:tr w:rsidR="004866A0" w:rsidRPr="0017071C" w14:paraId="3AF8CDC9" w14:textId="77777777" w:rsidTr="00EB5B32">
        <w:trPr>
          <w:cantSplit/>
        </w:trPr>
        <w:tc>
          <w:tcPr>
            <w:tcW w:w="103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759B6" w14:textId="77777777" w:rsidR="004866A0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b/>
                <w:bCs/>
                <w:color w:val="010205"/>
                <w:kern w:val="0"/>
              </w:rPr>
            </w:pPr>
          </w:p>
          <w:p w14:paraId="180961C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kern w:val="0"/>
              </w:rPr>
            </w:pPr>
            <w:r w:rsidRPr="0017071C">
              <w:rPr>
                <w:rFonts w:ascii="MingLiU" w:eastAsia="MingLiU" w:cs="MingLiU"/>
                <w:b/>
                <w:bCs/>
                <w:color w:val="010205"/>
                <w:kern w:val="0"/>
              </w:rPr>
              <w:t>Total Variance Explained</w:t>
            </w:r>
          </w:p>
        </w:tc>
      </w:tr>
      <w:tr w:rsidR="004866A0" w:rsidRPr="0017071C" w14:paraId="1E4F5CC8" w14:textId="77777777" w:rsidTr="00EB5B32">
        <w:trPr>
          <w:cantSplit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B5E3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5AB87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3402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63FF4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Extraction Sums of Squared Loadings</w:t>
            </w:r>
          </w:p>
        </w:tc>
        <w:tc>
          <w:tcPr>
            <w:tcW w:w="297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443FC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Rotation Sums of Squared Loadings</w:t>
            </w:r>
          </w:p>
        </w:tc>
      </w:tr>
      <w:tr w:rsidR="004866A0" w:rsidRPr="0017071C" w14:paraId="16C33438" w14:textId="77777777" w:rsidTr="00EB5B32">
        <w:trPr>
          <w:cantSplit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733E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80120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410F0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 xml:space="preserve"> Variance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E97F7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CCCE6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181AA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 xml:space="preserve"> Variance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C2E6C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1B90D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91802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 xml:space="preserve">% </w:t>
            </w:r>
            <w:proofErr w:type="gramStart"/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of</w:t>
            </w:r>
            <w:proofErr w:type="gramEnd"/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 xml:space="preserve"> Variance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EEE48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Cumulative %</w:t>
            </w:r>
          </w:p>
        </w:tc>
      </w:tr>
      <w:tr w:rsidR="004866A0" w:rsidRPr="0017071C" w14:paraId="1335DEF7" w14:textId="77777777" w:rsidTr="00EB5B32">
        <w:trPr>
          <w:cantSplit/>
        </w:trPr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9B6FBF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D38B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1.253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5228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1.25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2AD71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1.254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8B11E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1.253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9D44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1.25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929FE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1.254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E675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7.62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06F4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5.91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A6A8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5.912</w:t>
            </w:r>
          </w:p>
        </w:tc>
      </w:tr>
      <w:tr w:rsidR="004866A0" w:rsidRPr="0017071C" w14:paraId="0A153282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B7715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4C92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6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5211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.7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2BC2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1.0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A084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65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D58C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.7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1385D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1.04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033DC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.4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5A5E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.0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99EC8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3.992</w:t>
            </w:r>
          </w:p>
        </w:tc>
      </w:tr>
      <w:tr w:rsidR="004866A0" w:rsidRPr="0017071C" w14:paraId="709DB0A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A3F6D8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9DF1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8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113C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.1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F1AF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8.15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E6066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83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FAB6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.1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AE708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8.15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0693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.3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0A82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.9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F0168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1.924</w:t>
            </w:r>
          </w:p>
        </w:tc>
      </w:tr>
      <w:tr w:rsidR="004866A0" w:rsidRPr="0017071C" w14:paraId="59A86FD9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C8FE96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A580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5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0F51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7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98462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4.88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93B1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57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C95C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7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3BDF5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4.88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509B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6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19E6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9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A6737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8.827</w:t>
            </w:r>
          </w:p>
        </w:tc>
      </w:tr>
      <w:tr w:rsidR="004866A0" w:rsidRPr="0017071C" w14:paraId="65EB16E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DD7CCF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E361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6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D991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.3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81DC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0.24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ACA6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64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4E34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.3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1F3A3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0.2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8FE4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4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01A1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5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C61A4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5.367</w:t>
            </w:r>
          </w:p>
        </w:tc>
      </w:tr>
      <w:tr w:rsidR="004866A0" w:rsidRPr="0017071C" w14:paraId="4208A562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6DA27C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40BC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9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4A40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3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04F54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4.59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3B8F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96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B600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3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3EC77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4.59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7673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53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079C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5.2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0CD9B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0.568</w:t>
            </w:r>
          </w:p>
        </w:tc>
      </w:tr>
      <w:tr w:rsidR="004866A0" w:rsidRPr="0017071C" w14:paraId="1FD2BBA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0BD760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5915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6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62D5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9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86684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8.54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B476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68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0267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9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61A05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8.5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0168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1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CD70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6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51811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5.170</w:t>
            </w:r>
          </w:p>
        </w:tc>
      </w:tr>
      <w:tr w:rsidR="004866A0" w:rsidRPr="0017071C" w14:paraId="50271CD6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76D80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9776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5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595F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7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07C4E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2.28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9C26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54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31C1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7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998D2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2.28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9C3A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8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2A78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16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C15D5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9.337</w:t>
            </w:r>
          </w:p>
        </w:tc>
      </w:tr>
      <w:tr w:rsidR="004866A0" w:rsidRPr="0017071C" w14:paraId="6E3429A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8A212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7703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6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A03D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4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43337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4.7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A319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67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CAA0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4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4597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4.74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7F7A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1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5877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2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3A64A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2.538</w:t>
            </w:r>
          </w:p>
        </w:tc>
      </w:tr>
      <w:tr w:rsidR="004866A0" w:rsidRPr="0017071C" w14:paraId="690824EC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2E63A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1C6E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5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7449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2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7FE83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7.0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C741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54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FC9E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2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F1EB3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7.02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8F18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8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66E0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68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A8065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5.221</w:t>
            </w:r>
          </w:p>
        </w:tc>
      </w:tr>
      <w:tr w:rsidR="004866A0" w:rsidRPr="0017071C" w14:paraId="0791D80B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87D727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CF4F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3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E179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0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8D06A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9.0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510F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36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93EA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0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D4915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9.03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86AD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6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7380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3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7C7B4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7.577</w:t>
            </w:r>
          </w:p>
        </w:tc>
      </w:tr>
      <w:tr w:rsidR="004866A0" w:rsidRPr="0017071C" w14:paraId="42CA2C9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119C68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2338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2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EF5D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7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8A28D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0.83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CF9D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22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8DF1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7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33E54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0.83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F9FC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49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2282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1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5A5DB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9.771</w:t>
            </w:r>
          </w:p>
        </w:tc>
      </w:tr>
      <w:tr w:rsidR="004866A0" w:rsidRPr="0017071C" w14:paraId="00EC2F89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11E7BE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3D98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1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C17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7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DBFE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2.5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88C5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17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CBAA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7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A1525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2.55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18E6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38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FFBD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0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0DA12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1.810</w:t>
            </w:r>
          </w:p>
        </w:tc>
      </w:tr>
      <w:tr w:rsidR="004866A0" w:rsidRPr="0017071C" w14:paraId="20C18977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E850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4D4A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1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FF39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6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710D0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4.2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C795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12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8BFC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6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00F00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4.21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44C9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3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B7B8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9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F8E4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3.804</w:t>
            </w:r>
          </w:p>
        </w:tc>
      </w:tr>
      <w:tr w:rsidR="004866A0" w:rsidRPr="0017071C" w14:paraId="486BD2B9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C36E0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FD2A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0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277D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5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5D2F8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5.78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52A8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06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C763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5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1317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5.78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48A1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34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33E1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9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32FEF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5.781</w:t>
            </w:r>
          </w:p>
        </w:tc>
      </w:tr>
      <w:tr w:rsidR="004866A0" w:rsidRPr="0017071C" w14:paraId="600E7C06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7FD54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4F47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85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3F2D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2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4717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7.041</w:t>
            </w:r>
          </w:p>
        </w:tc>
        <w:tc>
          <w:tcPr>
            <w:tcW w:w="993" w:type="dxa"/>
          </w:tcPr>
          <w:p w14:paraId="485CEF0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04B9AF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85D0D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AAE99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D0BD0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F131C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721F3988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6B8D3E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57FE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8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8DC5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2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9904F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8.264</w:t>
            </w:r>
          </w:p>
        </w:tc>
        <w:tc>
          <w:tcPr>
            <w:tcW w:w="993" w:type="dxa"/>
          </w:tcPr>
          <w:p w14:paraId="4A61378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E9BF2D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BED4F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FC61B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3E8C5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9AC90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0385EB7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2EEF96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222D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7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007D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13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1AC77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9.398</w:t>
            </w:r>
          </w:p>
        </w:tc>
        <w:tc>
          <w:tcPr>
            <w:tcW w:w="993" w:type="dxa"/>
          </w:tcPr>
          <w:p w14:paraId="1362BE5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2D5D6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6643E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47502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9D4B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C211F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003C34AC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D96637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326B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7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1542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1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26715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0.516</w:t>
            </w:r>
          </w:p>
        </w:tc>
        <w:tc>
          <w:tcPr>
            <w:tcW w:w="993" w:type="dxa"/>
          </w:tcPr>
          <w:p w14:paraId="32D755F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0A07D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DBFA3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1B809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206AC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AC68C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5CCF7308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BD5B9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E7C2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6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EC2E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9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A8221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1.502</w:t>
            </w:r>
          </w:p>
        </w:tc>
        <w:tc>
          <w:tcPr>
            <w:tcW w:w="993" w:type="dxa"/>
          </w:tcPr>
          <w:p w14:paraId="36307DB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5463B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83770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7AC72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35E03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E712F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792E1516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D7CE9E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6F1C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5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6407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7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B4525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2.299</w:t>
            </w:r>
          </w:p>
        </w:tc>
        <w:tc>
          <w:tcPr>
            <w:tcW w:w="993" w:type="dxa"/>
          </w:tcPr>
          <w:p w14:paraId="55C80BD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67B9D2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48139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256E6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08ABA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ADD76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07C33A65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7EBD87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B2CC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52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2DF3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77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AD91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3.069</w:t>
            </w:r>
          </w:p>
        </w:tc>
        <w:tc>
          <w:tcPr>
            <w:tcW w:w="993" w:type="dxa"/>
          </w:tcPr>
          <w:p w14:paraId="2C76139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DADE2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89448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16B80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9E94E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C20EE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0D427CD8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7A3F32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5184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4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1639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6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056A4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3.747</w:t>
            </w:r>
          </w:p>
        </w:tc>
        <w:tc>
          <w:tcPr>
            <w:tcW w:w="993" w:type="dxa"/>
          </w:tcPr>
          <w:p w14:paraId="20C9D20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8BE40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B8FB2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87C9A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4F03B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4FA38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786C24C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ABC206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347A5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4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5604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6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8B380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4.408</w:t>
            </w:r>
          </w:p>
        </w:tc>
        <w:tc>
          <w:tcPr>
            <w:tcW w:w="993" w:type="dxa"/>
          </w:tcPr>
          <w:p w14:paraId="15F0E27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2C05F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ED59F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A19AB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B968F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FBFF8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020B100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D8CFC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8BE6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DEBA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57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657AC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4.987</w:t>
            </w:r>
          </w:p>
        </w:tc>
        <w:tc>
          <w:tcPr>
            <w:tcW w:w="993" w:type="dxa"/>
          </w:tcPr>
          <w:p w14:paraId="4422C38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B32F1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2154A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BA3ED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09E80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17C65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5B1113D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1332C1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F0EB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5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4BB0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5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97E3F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5.511</w:t>
            </w:r>
          </w:p>
        </w:tc>
        <w:tc>
          <w:tcPr>
            <w:tcW w:w="993" w:type="dxa"/>
          </w:tcPr>
          <w:p w14:paraId="4E12800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C791C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310A7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6C2CE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03B5C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61193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EB6BFB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34110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E0A2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8D82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4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6A3E4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5.993</w:t>
            </w:r>
          </w:p>
        </w:tc>
        <w:tc>
          <w:tcPr>
            <w:tcW w:w="993" w:type="dxa"/>
          </w:tcPr>
          <w:p w14:paraId="64E3A39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C07156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CC991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1AA3B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073D1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0137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C984DCB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3E52B3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7BA1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BE24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4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D4551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6.405</w:t>
            </w:r>
          </w:p>
        </w:tc>
        <w:tc>
          <w:tcPr>
            <w:tcW w:w="993" w:type="dxa"/>
          </w:tcPr>
          <w:p w14:paraId="55D1665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D50E64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A04D7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C80C1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83D97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3A9CA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9248995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ED352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CA27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1506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7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C72AF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6.785</w:t>
            </w:r>
          </w:p>
        </w:tc>
        <w:tc>
          <w:tcPr>
            <w:tcW w:w="993" w:type="dxa"/>
          </w:tcPr>
          <w:p w14:paraId="49C8C0A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941FA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8F717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FF7D6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7A963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E2500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5B9042CD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BF1B0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DC09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51B51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9D56E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7.152</w:t>
            </w:r>
          </w:p>
        </w:tc>
        <w:tc>
          <w:tcPr>
            <w:tcW w:w="993" w:type="dxa"/>
          </w:tcPr>
          <w:p w14:paraId="0E1C899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7D6D7B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1D94D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E3D98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1D706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6D0CC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7A6ADFE6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5F8CE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DA9B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416C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FBFAC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7.502</w:t>
            </w:r>
          </w:p>
        </w:tc>
        <w:tc>
          <w:tcPr>
            <w:tcW w:w="993" w:type="dxa"/>
          </w:tcPr>
          <w:p w14:paraId="0ED0C6F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A6DB25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5EBD4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90C76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3F90F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AA256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9338047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11C6CD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78E4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A197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3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60357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7.824</w:t>
            </w:r>
          </w:p>
        </w:tc>
        <w:tc>
          <w:tcPr>
            <w:tcW w:w="993" w:type="dxa"/>
          </w:tcPr>
          <w:p w14:paraId="77EED48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05C9D9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1622E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453C6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2BF2E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12181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DBB8FCA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CCEDA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6BD1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0305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5C049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8.076</w:t>
            </w:r>
          </w:p>
        </w:tc>
        <w:tc>
          <w:tcPr>
            <w:tcW w:w="993" w:type="dxa"/>
          </w:tcPr>
          <w:p w14:paraId="5A285C5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6C110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D74BE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87ECD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9664C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A4EA4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6BC3A01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F87F98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B510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170B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ADBBE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8.304</w:t>
            </w:r>
          </w:p>
        </w:tc>
        <w:tc>
          <w:tcPr>
            <w:tcW w:w="993" w:type="dxa"/>
          </w:tcPr>
          <w:p w14:paraId="3E0D5E5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E8DA8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14BD0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A531D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755BF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561DA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03872242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0A03F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6FF2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3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6A47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2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D0B01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8.505</w:t>
            </w:r>
          </w:p>
        </w:tc>
        <w:tc>
          <w:tcPr>
            <w:tcW w:w="993" w:type="dxa"/>
          </w:tcPr>
          <w:p w14:paraId="09004A8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B38931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70602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24AC6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F7B4B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DD295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5EDDCE6F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39EDE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9A6E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4542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8DB93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8.686</w:t>
            </w:r>
          </w:p>
        </w:tc>
        <w:tc>
          <w:tcPr>
            <w:tcW w:w="993" w:type="dxa"/>
          </w:tcPr>
          <w:p w14:paraId="3106FA1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3B574B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4C407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51EBE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D49CA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8A2C9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014E47E9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E4564E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C869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47A8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DCF91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8.846</w:t>
            </w:r>
          </w:p>
        </w:tc>
        <w:tc>
          <w:tcPr>
            <w:tcW w:w="993" w:type="dxa"/>
          </w:tcPr>
          <w:p w14:paraId="5E4D9B6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4EF43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FCA8B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E2600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8AF90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8097D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5EABFAFF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329749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A682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9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A4DF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FEAC5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8.990</w:t>
            </w:r>
          </w:p>
        </w:tc>
        <w:tc>
          <w:tcPr>
            <w:tcW w:w="993" w:type="dxa"/>
          </w:tcPr>
          <w:p w14:paraId="3F265FB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33E99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944EF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A569A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D2763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0F152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FA71DD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6C8E38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D722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23B2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C35AD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109</w:t>
            </w:r>
          </w:p>
        </w:tc>
        <w:tc>
          <w:tcPr>
            <w:tcW w:w="993" w:type="dxa"/>
          </w:tcPr>
          <w:p w14:paraId="5680117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2AE0B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FBA83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70463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43048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11604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BFA25D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931AF9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9C11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27B9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ABDB4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224</w:t>
            </w:r>
          </w:p>
        </w:tc>
        <w:tc>
          <w:tcPr>
            <w:tcW w:w="993" w:type="dxa"/>
          </w:tcPr>
          <w:p w14:paraId="2106E1B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00F186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28143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9C51E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FFEA1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C4F50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10E041EA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8A06B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0660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7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6382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656A2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333</w:t>
            </w:r>
          </w:p>
        </w:tc>
        <w:tc>
          <w:tcPr>
            <w:tcW w:w="993" w:type="dxa"/>
          </w:tcPr>
          <w:p w14:paraId="7BA5BA7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FEF942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13F1C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2FA6C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1D01D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DBA89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1ADB2E7D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64D6E4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D2D9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B5E8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1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695B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432</w:t>
            </w:r>
          </w:p>
        </w:tc>
        <w:tc>
          <w:tcPr>
            <w:tcW w:w="993" w:type="dxa"/>
          </w:tcPr>
          <w:p w14:paraId="62A9A50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2CF5C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DEA7C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D6F26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1F32D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EE23A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0C8A1D62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593434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9F5A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6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109B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9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FE7E5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524</w:t>
            </w:r>
          </w:p>
        </w:tc>
        <w:tc>
          <w:tcPr>
            <w:tcW w:w="993" w:type="dxa"/>
          </w:tcPr>
          <w:p w14:paraId="1A4250D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23EB2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01D11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C07FE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F6D0F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BBD29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58232DFF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95F31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CC0C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C8E4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BEB2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597</w:t>
            </w:r>
          </w:p>
        </w:tc>
        <w:tc>
          <w:tcPr>
            <w:tcW w:w="993" w:type="dxa"/>
          </w:tcPr>
          <w:p w14:paraId="41480B9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F12E9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96406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30D96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110A2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C03E4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37E9D21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A86C8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919B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4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B652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A5734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663</w:t>
            </w:r>
          </w:p>
        </w:tc>
        <w:tc>
          <w:tcPr>
            <w:tcW w:w="993" w:type="dxa"/>
          </w:tcPr>
          <w:p w14:paraId="3044FF6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07EA1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AD3B7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D02C4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3ED7D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EC04B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12C9122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B5EC5F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E8B4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2BD4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3F80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723</w:t>
            </w:r>
          </w:p>
        </w:tc>
        <w:tc>
          <w:tcPr>
            <w:tcW w:w="993" w:type="dxa"/>
          </w:tcPr>
          <w:p w14:paraId="58FEF70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5813F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0223F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2BDBD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9E41E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529FC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13BA9E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6CB239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1FAA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9B0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145A6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773</w:t>
            </w:r>
          </w:p>
        </w:tc>
        <w:tc>
          <w:tcPr>
            <w:tcW w:w="993" w:type="dxa"/>
          </w:tcPr>
          <w:p w14:paraId="02DC83E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BCD2A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EAA1D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50B7E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AB4B1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6BAF9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123DC97B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F1639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6C14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141F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3D838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820</w:t>
            </w:r>
          </w:p>
        </w:tc>
        <w:tc>
          <w:tcPr>
            <w:tcW w:w="993" w:type="dxa"/>
          </w:tcPr>
          <w:p w14:paraId="58EB3B6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35330E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877D6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E3E6A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14CB5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C9C2A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1DA9CA0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7671F5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B2F0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2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78C6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93726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856</w:t>
            </w:r>
          </w:p>
        </w:tc>
        <w:tc>
          <w:tcPr>
            <w:tcW w:w="993" w:type="dxa"/>
          </w:tcPr>
          <w:p w14:paraId="2C9827A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4368D9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E26B6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3EA22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DEE52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097A6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25C75D1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5B7B3F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F607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4CAB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01904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884</w:t>
            </w:r>
          </w:p>
        </w:tc>
        <w:tc>
          <w:tcPr>
            <w:tcW w:w="993" w:type="dxa"/>
          </w:tcPr>
          <w:p w14:paraId="18086CF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49785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9B041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F9AA3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031BF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5426A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B3107E2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020AAE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8D01C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48F8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E1E65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09</w:t>
            </w:r>
          </w:p>
        </w:tc>
        <w:tc>
          <w:tcPr>
            <w:tcW w:w="993" w:type="dxa"/>
          </w:tcPr>
          <w:p w14:paraId="254F2E7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B74DF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36234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F3C63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06FB2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DDC73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B32E41F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08670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66AF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2484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B3DE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30</w:t>
            </w:r>
          </w:p>
        </w:tc>
        <w:tc>
          <w:tcPr>
            <w:tcW w:w="993" w:type="dxa"/>
          </w:tcPr>
          <w:p w14:paraId="29C3BC8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23BA6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B26F2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5E5F4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798D7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34FF4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4ED56D84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A66471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2F2C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9CFC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D50AA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47</w:t>
            </w:r>
          </w:p>
        </w:tc>
        <w:tc>
          <w:tcPr>
            <w:tcW w:w="993" w:type="dxa"/>
          </w:tcPr>
          <w:p w14:paraId="250701E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8E02B0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E02D1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2DF0D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7D582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AA8C4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4B63E8A7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CD7515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8887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9166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5E267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63</w:t>
            </w:r>
          </w:p>
        </w:tc>
        <w:tc>
          <w:tcPr>
            <w:tcW w:w="993" w:type="dxa"/>
          </w:tcPr>
          <w:p w14:paraId="14F69F6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44D720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1D5BC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57A3B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30479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37812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C58F113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E11CD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1B691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ACE0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DB682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76</w:t>
            </w:r>
          </w:p>
        </w:tc>
        <w:tc>
          <w:tcPr>
            <w:tcW w:w="993" w:type="dxa"/>
          </w:tcPr>
          <w:p w14:paraId="58AF714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D9927F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9E84D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5B3E1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68E5B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41B21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B35FE1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25278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A5B7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4D32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656BF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87</w:t>
            </w:r>
          </w:p>
        </w:tc>
        <w:tc>
          <w:tcPr>
            <w:tcW w:w="993" w:type="dxa"/>
          </w:tcPr>
          <w:p w14:paraId="06EBB2A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B328FC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C2CBF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169FB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F8F33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96408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038689F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62898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30EE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0A937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8853E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93</w:t>
            </w:r>
          </w:p>
        </w:tc>
        <w:tc>
          <w:tcPr>
            <w:tcW w:w="993" w:type="dxa"/>
          </w:tcPr>
          <w:p w14:paraId="2A07DC9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A5BF7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AEACF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2F5CA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03088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6A046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D19D567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1256E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BDBA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5FD9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1F648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96</w:t>
            </w:r>
          </w:p>
        </w:tc>
        <w:tc>
          <w:tcPr>
            <w:tcW w:w="993" w:type="dxa"/>
          </w:tcPr>
          <w:p w14:paraId="1E613A0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2FB2ED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40352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443DF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08E41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22761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F16EC08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31CCA5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AC05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2DDC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029F9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98</w:t>
            </w:r>
          </w:p>
        </w:tc>
        <w:tc>
          <w:tcPr>
            <w:tcW w:w="993" w:type="dxa"/>
          </w:tcPr>
          <w:p w14:paraId="74B03EB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862BF6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56CDC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213DE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51D05E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B3783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3F29EED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69CEE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2CE7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718E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F20FF6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9.999</w:t>
            </w:r>
          </w:p>
        </w:tc>
        <w:tc>
          <w:tcPr>
            <w:tcW w:w="993" w:type="dxa"/>
          </w:tcPr>
          <w:p w14:paraId="025B07E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4A802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235F9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1610C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8E404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443D5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77988DE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C7E64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924A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F063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7F0C2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720224A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444D5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57F16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D5AEE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A29DEB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91125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56E7D1B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C8490C1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2095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E190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36FD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2CD5A76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B82F0C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5BF98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7FA35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A9A2B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D3E7B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6F487310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AC22BC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7641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7.974E-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8840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9EC68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54341BA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15253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408EA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ACC1C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92E2D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14E2A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37A7B21A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732ED0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7C11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6.455E-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7A64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9.492E-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522B6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13592C06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EFAAED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11F44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D4110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9EAC0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39C0D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7DEE7985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6859B3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6021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866E-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B12E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4.215E-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A227DB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21DFA58C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BDEAD0D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A1974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344FAF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E1D9D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6E20D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2177BDE7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B8E3F8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E764A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8.779E-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CBC84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.291E-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38E04E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3101EDB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208ABF1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B91412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43B003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C422C8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77154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866A0" w:rsidRPr="0017071C" w14:paraId="457B522C" w14:textId="77777777" w:rsidTr="00EB5B32">
        <w:trPr>
          <w:cantSplit/>
        </w:trPr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9BD057D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264A6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83339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2.666E-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1EEFF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3.921E-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DA6595" w14:textId="77777777" w:rsidR="004866A0" w:rsidRPr="0017071C" w:rsidRDefault="004866A0" w:rsidP="00EB5B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  <w:r w:rsidRPr="0017071C"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  <w:t>100.000</w:t>
            </w:r>
          </w:p>
        </w:tc>
        <w:tc>
          <w:tcPr>
            <w:tcW w:w="993" w:type="dxa"/>
          </w:tcPr>
          <w:p w14:paraId="6877E0C4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F69EA9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31A2F7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45DB50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FB5005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39C65A" w14:textId="77777777" w:rsidR="004866A0" w:rsidRPr="0017071C" w:rsidRDefault="004866A0" w:rsidP="00EB5B32">
            <w:pPr>
              <w:autoSpaceDE w:val="0"/>
              <w:autoSpaceDN w:val="0"/>
              <w:adjustRightInd w:val="0"/>
              <w:jc w:val="left"/>
              <w:rPr>
                <w:rFonts w:ascii="MingLiU" w:eastAsia="MingLiU" w:cs="MingLiU"/>
                <w:color w:val="010205"/>
                <w:kern w:val="0"/>
                <w:sz w:val="18"/>
                <w:szCs w:val="18"/>
              </w:rPr>
            </w:pPr>
          </w:p>
        </w:tc>
      </w:tr>
    </w:tbl>
    <w:p w14:paraId="270C35E8" w14:textId="77777777" w:rsidR="004866A0" w:rsidRDefault="004866A0" w:rsidP="004866A0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 w:val="24"/>
          <w:szCs w:val="24"/>
        </w:rPr>
      </w:pPr>
    </w:p>
    <w:p w14:paraId="1A7CC98B" w14:textId="77777777" w:rsidR="004866A0" w:rsidRDefault="004866A0" w:rsidP="004866A0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kern w:val="0"/>
          <w:sz w:val="24"/>
          <w:szCs w:val="24"/>
        </w:rPr>
      </w:pPr>
    </w:p>
    <w:tbl>
      <w:tblPr>
        <w:tblpPr w:leftFromText="180" w:rightFromText="180" w:horzAnchor="margin" w:tblpY="-13080"/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9"/>
        <w:gridCol w:w="518"/>
        <w:gridCol w:w="518"/>
        <w:gridCol w:w="518"/>
        <w:gridCol w:w="518"/>
        <w:gridCol w:w="51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4866A0" w14:paraId="5F10D5CA" w14:textId="77777777" w:rsidTr="00EB5B32">
        <w:trPr>
          <w:cantSplit/>
        </w:trPr>
        <w:tc>
          <w:tcPr>
            <w:tcW w:w="901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C9F2E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</w:rPr>
            </w:pPr>
          </w:p>
          <w:p w14:paraId="56837EB4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</w:rPr>
            </w:pPr>
          </w:p>
          <w:p w14:paraId="0DA094D0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</w:rPr>
            </w:pPr>
          </w:p>
          <w:p w14:paraId="6479A5BC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</w:rPr>
            </w:pPr>
          </w:p>
          <w:p w14:paraId="29D803A7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b/>
                <w:bCs/>
                <w:color w:val="010205"/>
              </w:rPr>
              <w:t>Component Matrix</w:t>
            </w:r>
            <w:r>
              <w:rPr>
                <w:b/>
                <w:bCs/>
                <w:color w:val="010205"/>
                <w:vertAlign w:val="superscript"/>
              </w:rPr>
              <w:t>a</w:t>
            </w:r>
          </w:p>
        </w:tc>
      </w:tr>
      <w:tr w:rsidR="004866A0" w14:paraId="3EE0A5E5" w14:textId="77777777" w:rsidTr="00EB5B32">
        <w:trPr>
          <w:cantSplit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6821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9B925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Component</w:t>
            </w:r>
          </w:p>
        </w:tc>
      </w:tr>
      <w:tr w:rsidR="004866A0" w14:paraId="22B33503" w14:textId="77777777" w:rsidTr="00EB5B32">
        <w:trPr>
          <w:cantSplit/>
        </w:trPr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919C8" w14:textId="77777777" w:rsidR="004866A0" w:rsidRDefault="004866A0" w:rsidP="00EB5B32">
            <w:pPr>
              <w:rPr>
                <w:color w:val="264A60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6EF475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A50E70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2</w:t>
            </w:r>
          </w:p>
        </w:tc>
        <w:tc>
          <w:tcPr>
            <w:tcW w:w="5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27A1AD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3</w:t>
            </w:r>
          </w:p>
        </w:tc>
        <w:tc>
          <w:tcPr>
            <w:tcW w:w="5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722C28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4</w:t>
            </w:r>
          </w:p>
        </w:tc>
        <w:tc>
          <w:tcPr>
            <w:tcW w:w="5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14F137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76C064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BFAE5F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9137AB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8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118E10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9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83C7B7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919166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1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83A856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2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DD9A26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3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6F7267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4</w:t>
            </w:r>
          </w:p>
        </w:tc>
        <w:tc>
          <w:tcPr>
            <w:tcW w:w="5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84D384" w14:textId="77777777" w:rsidR="004866A0" w:rsidRDefault="004866A0" w:rsidP="00EB5B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15</w:t>
            </w:r>
          </w:p>
        </w:tc>
      </w:tr>
      <w:tr w:rsidR="004866A0" w14:paraId="6EB8FDD2" w14:textId="77777777" w:rsidTr="00EB5B32">
        <w:trPr>
          <w:cantSplit/>
        </w:trPr>
        <w:tc>
          <w:tcPr>
            <w:tcW w:w="12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5878F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pNNxx (%):</w:t>
            </w:r>
          </w:p>
        </w:tc>
        <w:tc>
          <w:tcPr>
            <w:tcW w:w="5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E601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64</w:t>
            </w:r>
          </w:p>
        </w:tc>
        <w:tc>
          <w:tcPr>
            <w:tcW w:w="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A8A0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FE500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06DA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AEB4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1775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CF07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2029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4A09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B0C2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F272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D4F2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2FC3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28A6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50CC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656128D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EE49F7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RMSSD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85921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64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01D0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859D4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FBE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B856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B97FF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EB50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4352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17B79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AEBF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AD02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019D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C5D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4250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5E28F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61473C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27302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SD1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2C7A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64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226C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6D40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1A0D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3E85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86219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33D4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19E3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EF4EE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343E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1713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0A1C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AE02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60CF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CD111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67E9002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AA280E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DCmod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F729C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58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C962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C8201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403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FA33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75CBC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848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86B6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5C67E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B69A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0157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33C4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B904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A1D8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7C817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21BA3AB3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79357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ACmod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C38B0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955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787B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CF224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37FC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9915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B8A7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708C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85FF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7080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C11D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462E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2376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4CA0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662C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E9359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D40E828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AB222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DC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0724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54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DFDC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AD2EF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FAB6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F309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47BDB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6CD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70E3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C9E76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FC29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A23E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136F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6122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2F7A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94605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B5DCEB0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173EB7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HF (log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DD9C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43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9A04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F5D7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7179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0DA4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3237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5FB0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C746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09FE5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00E2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DAC17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C8B8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2AF9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5ED2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F7895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A2996D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F1339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AC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15103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943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DE21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476BE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2D40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C23D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4719F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CCB9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A263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F7AED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C53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2728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F9F3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C17D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A52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9318C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FB41488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C2060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SDNN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2E92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42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754A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F89D6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B84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3C85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8A10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6F6D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83A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65644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4D76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85B9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D98B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8E3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5B32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F5D9D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AE17FFE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847B0C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SD2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16CCD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906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7CE9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6E243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0414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403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994B7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1C0B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A2EA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5D7DA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A9BE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CC3A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A3DA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CDA2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B09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C0F7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B8C0903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81A3A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TINN (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2EC94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889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AA48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55F8A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0E7F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F21A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F9FAD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93D4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FF26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143D8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A310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7951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03C8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EA32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57A5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43226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3B6DC1D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27D06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RR </w:t>
            </w:r>
            <w:proofErr w:type="gramStart"/>
            <w:r>
              <w:rPr>
                <w:color w:val="264A60"/>
                <w:sz w:val="18"/>
                <w:szCs w:val="18"/>
              </w:rPr>
              <w:t>tri index</w:t>
            </w:r>
            <w:proofErr w:type="gramEnd"/>
            <w:r>
              <w:rPr>
                <w:color w:val="264A60"/>
                <w:sz w:val="18"/>
                <w:szCs w:val="18"/>
              </w:rPr>
              <w:t>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32D3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887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A6F4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7A9C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97C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8EB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ED3D6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9226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8E98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30D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00EB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2553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C99D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6AC0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2DAC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D06B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0C0AA09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72D5C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LF (log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400AE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850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B006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6A7C0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4FCD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5D92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691E8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463E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9665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18E8B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4494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D489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5DFF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D887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8AAD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1019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E12C2C6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819E6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alpha 1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16657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793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083E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118C7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7612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671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25C9A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5166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9635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D5704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2167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37FD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CE51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DE98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53D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B1E10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1052220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C7223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HF (%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93ED2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787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BF52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A7A99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2AF7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27A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1A9C7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06C5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96F5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B0603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856D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7E0F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EA8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A238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2B2F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785F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207AA321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AF858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LF (n.u.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63630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781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9B0C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6F4D8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FE3DA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1564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A7339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1F26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C4F9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37858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AE5D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103E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EE29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6E35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C547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B0A36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4FC9D4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D0FFAF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HF (n.u.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D961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781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4E9E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AEC13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37944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0493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45087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2761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9983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3053F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2CFC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9C7F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9B4F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1085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A589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F6328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8623600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9ECB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NNxx (beat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B902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763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640A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AEC5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A46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F290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6610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49E0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E9E8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D5494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A3D7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5732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0308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1B6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A07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C5693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8478EB9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E81B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VLF (log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3B3B4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749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1F9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13E5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AB2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F4AB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3180A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084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9707F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18EF6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56BD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6984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DBE9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5103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C607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0D24B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2B7726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3B3928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SD2/SD1 ratio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C873A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744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C91C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61C46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985D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FF60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9D2BA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F79D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2B38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7D39B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D451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FF14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8D32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8E07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7637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05F5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52EC11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C269E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lastRenderedPageBreak/>
              <w:t xml:space="preserve">  HF (ms^2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24F66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735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CB7E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E8B79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81A6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9FFF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5D8E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F9B8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D9DB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B79C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8C29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DF6A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BDEF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5D7C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4385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D291C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2A0EB4E0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2E56C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Total power (ms^2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85E6B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707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ADDD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4DC9C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23F5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3DB7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876AA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35D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DAFF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83EA9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BC9F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F24F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B53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EBC2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4177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24925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A473EE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3DC1B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LF (%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DD9E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700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E65B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F1DB2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22D2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C23C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34EF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1080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EE6D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EA935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3EE5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A4E4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8C9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DEB4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7D7C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CD2D1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D3B749D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5915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Max HR (beats/min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699D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61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8AD1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0518F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C35E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D3E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F4F48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5A96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F828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4FF0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B8E0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507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9FC9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C565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942D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66EA6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6EE0B73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F5AD4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LF/HF ratio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4B17E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636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9F39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A1850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79FDD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D05B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A01B3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FC9A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7842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0685E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B69F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2D5E2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0B2B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460A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C736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B431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F7F3A38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3A2D7E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LF (ms^2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01823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80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AB6A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9D160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2043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7D83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3E9EF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4E2E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1F09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58AD6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1E1C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F451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A6D6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52FC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CFB8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09C96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FEDF3C3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96816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Determinism (DET) (%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AE37E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71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627E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35753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E0CC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D13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0E3DD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7908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FD3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10DE0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239E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38B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1B63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79A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6177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3E23B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6D79473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D3B1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Max line length (beat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16EA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EA91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6A194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8493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D21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F1EB3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9A20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ABD5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AE8CB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A42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8A3F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64AA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A33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CBE2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88600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2B7BDC8A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6DF4F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VLF (ms^2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1CA3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87FC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1A7A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74E8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BF19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2F632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BA56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589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7FBE8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E78C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D05E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80F9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ACED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D4C9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E12CA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F321338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85EFE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VLF (%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10D5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99EF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754EB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89CA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F00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4B805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6655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B74A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6282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EDD3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A908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67DC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5129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7F58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3292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19E559E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84EC5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ax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2A61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BC2D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E61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C1D5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E813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DF5F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6701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731F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E5BEF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C77A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62A3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F3C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A380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3883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3E21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8DC852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76696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Mean HR (beats/min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780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0542D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25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BA085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E716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0818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6642C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DB11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00B3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5BE00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D4C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51E3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3EE2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347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A093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00417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383CA4F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D7DA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Shannon entropy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AC1B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58275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18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CAB6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AC07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5EBA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6DFA0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E87C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BF34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C19D5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D568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CC5D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FAD2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3041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0CC6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FE9AC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14F5282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51DA2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Sample entropy (SampEn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E76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B350C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59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4EDD4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CF24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7217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0CFC9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25B6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993F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6EA69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93D8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B36A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C2B6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A42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F224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72B32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4839C97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D0451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SD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B6F0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ED342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59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9B468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E2BD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19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4E62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CDE9D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0B32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49A2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0BC27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FE3F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A207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BB6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13E0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46A2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0A3A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3D24B6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1B4EC7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Recurrence rate (REC) (%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A274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263F3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53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B15D3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1A4E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F116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BC333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60D7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050F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6E3A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E213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C0A2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E3A3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CCEE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9B2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90A9E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87FAA6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34B0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RMS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2A74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9520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46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AC7F3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9C61C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37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20B8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91B88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FDAA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3C51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BD7C7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DC5E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D86A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4ACB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374D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7814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975AB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59B9F0F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8B9F6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Mean line length (beat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2E0F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D5254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45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8C17E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D423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2479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625A1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7924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2A4A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144B4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7BE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A7B9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3F75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4BA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9BD1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8893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B5DED51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1A5AA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Mean </w:t>
            </w:r>
            <w:proofErr w:type="gramStart"/>
            <w:r>
              <w:rPr>
                <w:color w:val="264A60"/>
                <w:sz w:val="18"/>
                <w:szCs w:val="18"/>
              </w:rPr>
              <w:t>RR  (</w:t>
            </w:r>
            <w:proofErr w:type="gramEnd"/>
            <w:r>
              <w:rPr>
                <w:color w:val="264A60"/>
                <w:sz w:val="18"/>
                <w:szCs w:val="18"/>
              </w:rPr>
              <w:t>ms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D52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F9AAF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35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DF53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5A11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2B6B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087AE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EA88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45C5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78E3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86DB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5B7C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762B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407F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33D2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3D6BD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E18AB6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625B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Information dimension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125C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4519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4BBE9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B766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5B300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4F579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0E34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CBC7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5703C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8243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1F35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08A7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D1D3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604D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83B73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7CB5769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4298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Correlation dimension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A8A0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EABF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576E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8732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5E02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251B3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2387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E0AF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48AE9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E4A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53E5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5BD7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15B1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130D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1A8E2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1EE3817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E545A9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Min HR (beats/min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E618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038B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EC483B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42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BB60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420E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8E6A3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8DEAA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0736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08ACC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9577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E205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C745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7FE4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3C1D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1118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BC4EE7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EA9DC1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lastRenderedPageBreak/>
              <w:t xml:space="preserve">  SD HR (beats/min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2AE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ECF8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9C8F24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02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C1FC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C355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2723D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6FC1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3054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FD803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C32D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6535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9160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E5B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001F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0743E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D63343F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CA397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in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uS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CD4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82F1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D3665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8E6B2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41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7407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C1BEC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070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124E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E2690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3C54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2F9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3AD2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6C6B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296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8DD64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6A307B5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81A6C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ean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uS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A6A4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C768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6C8E6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10D4B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27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7CF5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29EE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C1093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C5A0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65A0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D244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6B8D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E47F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C384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802A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EB0BC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D9745B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941A0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edian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uS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782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EC6C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5BA1E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EA87C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22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24BC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D2DE8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EA4F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BC17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8F5D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C71F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C7B9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E943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9EB6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9E42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E29C6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455498C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5B02C1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ax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uS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58E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B0C1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CBD02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C72E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68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0FD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AA708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AB8F1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D00A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2E15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7FCB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7B2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6A34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356C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4E4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45157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BF848B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F37F77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ean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DB89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F7A2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0F242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BE11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42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6E3C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FE355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247C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804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E88B4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4162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3D86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28EC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C8F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99DC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56EE1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7D7D85ED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B3B78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Integ.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56F7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11DD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04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A2883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067EC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31</w:t>
            </w: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F763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6FFA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9F10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040B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801FB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CE0B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6437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63A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612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F644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36AC5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1FD50CA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7C185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Skew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7DED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D8C1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83427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9A45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2D15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6686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1DC2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8942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D83B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1E14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C0BB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ABB8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A206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93BB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F5063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CEDBF81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12E52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AF0E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9BEF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CEED4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1B2C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565E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82F2F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F890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7C9B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71B14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BD44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A901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5967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A5F9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1461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7BE42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540FC9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8AF4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Capacity dimension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9E4F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23A0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58743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EFD6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C44D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E9BFA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A317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7E31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CED84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C9C4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3F9E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6EF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E5A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B0A9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9293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EBB9EF0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2696A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F4DA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3D61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390DF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8AB5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326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5F28B7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42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9CF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C2E9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52ED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337A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B3FC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9EED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D51A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2448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6B557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FC1F797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CD20B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Stddev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uS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C3FC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6A8F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1C6A5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7587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9285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0E69E6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34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18EF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15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D6A7F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F5BF7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EF5D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95F1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2D5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75D4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2C3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6A0E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4B987F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40F2E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utual Information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741D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483D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F24FD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E575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A0CE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ED173E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05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1508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B554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23B03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C91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DE70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3D19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BE7C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8261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9A4E4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5C3EC8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18224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in F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Hz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A8B8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680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DE914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7E27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8371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A54B5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8ED8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C229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58B61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DFD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C2D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994B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BFBB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55CC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C4ECF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F930FA1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558B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Approximate entropy (ApEn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88F3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AEFB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2A5AC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9595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5184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5216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8954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3FED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80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14587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2CF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6293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7149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3EC6B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B3C9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30575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6A1898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B4C5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alpha 2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D3A1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A67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2251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611C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546D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CB01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CB28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8B23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48C58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EFA6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90EE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D39F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66DB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CA26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B04DB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DE7EF59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267835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LF (Hz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E538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67C4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4B099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C80A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FB45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D5962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EA41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9261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D6712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FE5A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ABE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16F0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D2F5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E079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E6877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4240646B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5DA4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F. med.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3074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AAE1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569CC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8422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E98D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59BB8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B306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DF3B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7C2BD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BC2D0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648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D4CE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BFB4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2D57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307F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D4BC1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2C2B05D8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59413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F. mean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723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0C87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67598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2FAF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1DA6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E455A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6659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3689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AFEE1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E2A58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502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B561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1E42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A907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63A4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77274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47016D6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8BFFA5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VLF (Hz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B1E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CD30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D7B7F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A2A9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0E03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A64D0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62EC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E7B3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E8BEE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13F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BDED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0C3A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DFC6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92AD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1CC2F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3A2CA3E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8BD73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Correlation dimension (D2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8B6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0524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B0AC1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6700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3B00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45CCD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F75E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BAC3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3A668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D7F1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0D0F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CB3F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12C0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3CB5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0C693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579419B5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83DEA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Median F</w:t>
            </w:r>
            <w:r>
              <w:rPr>
                <w:rFonts w:hint="eastAsia"/>
                <w:color w:val="264A60"/>
                <w:sz w:val="18"/>
                <w:szCs w:val="18"/>
              </w:rPr>
              <w:t>（</w:t>
            </w:r>
            <w:r>
              <w:rPr>
                <w:color w:val="264A60"/>
                <w:sz w:val="18"/>
                <w:szCs w:val="18"/>
              </w:rPr>
              <w:t>Hz</w:t>
            </w:r>
            <w:r>
              <w:rPr>
                <w:rFonts w:hint="eastAsia"/>
                <w:color w:val="264A60"/>
                <w:sz w:val="18"/>
                <w:szCs w:val="18"/>
              </w:rPr>
              <w:t>）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C1CE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E0DD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A6640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80F8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85D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FE245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5BB8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82FA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087B3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D037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2AD58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D97A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F705A" w14:textId="77777777" w:rsidR="004866A0" w:rsidRDefault="004866A0" w:rsidP="00EB5B32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.523</w:t>
            </w: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61D9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EADFB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5F3DE0D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B2C7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lastRenderedPageBreak/>
              <w:t>Skew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69B4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0449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24457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A0D0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25F6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B272B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7CC3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15B5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6A669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E48A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534E8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BA21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719D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7F94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92989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0E289348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9A575D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Lyapunovexponent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65EE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4A9A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2C3EC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2635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8F3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88A77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E1B0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F093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00AB7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ED38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630C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9D50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E30C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1335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BB07D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2C544A24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A6F245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 HF (Hz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914FD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6F22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D547A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B421C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4280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D0781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D267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9579A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02ADE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538D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1D74F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DD7A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7E9DB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3408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8EC62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866A0" w14:paraId="1ABA885F" w14:textId="77777777" w:rsidTr="00EB5B32">
        <w:trPr>
          <w:cantSplit/>
        </w:trPr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AD129B" w14:textId="77777777" w:rsidR="004866A0" w:rsidRDefault="004866A0" w:rsidP="00EB5B32">
            <w:pPr>
              <w:spacing w:line="320" w:lineRule="atLeast"/>
              <w:ind w:left="60" w:right="60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 EDR (Hz):</w:t>
            </w:r>
          </w:p>
        </w:tc>
        <w:tc>
          <w:tcPr>
            <w:tcW w:w="5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AFA1B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DCE34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07A176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CA0C13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3E177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915D1B1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1A6160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165B37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B647C9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ECDF0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3611A5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4FE6F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5D8872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486604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17E70CE" w14:textId="77777777" w:rsidR="004866A0" w:rsidRDefault="004866A0" w:rsidP="00EB5B3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010E6FF8" w14:textId="77777777" w:rsidR="004866A0" w:rsidRDefault="004866A0" w:rsidP="004866A0">
      <w:pPr>
        <w:rPr>
          <w:rFonts w:cs="Times New Roman"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19"/>
      </w:tblGrid>
      <w:tr w:rsidR="004866A0" w14:paraId="2FD4C888" w14:textId="77777777" w:rsidTr="00EB5B32">
        <w:trPr>
          <w:cantSplit/>
        </w:trPr>
        <w:tc>
          <w:tcPr>
            <w:tcW w:w="9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A2D33" w14:textId="77777777" w:rsidR="004866A0" w:rsidRDefault="004866A0" w:rsidP="00EB5B32">
            <w:pPr>
              <w:spacing w:line="320" w:lineRule="atLeast"/>
              <w:ind w:left="60" w:right="60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Extraction Method: Principal Component Analysis.</w:t>
            </w:r>
            <w:r>
              <w:rPr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4866A0" w14:paraId="4357617A" w14:textId="77777777" w:rsidTr="00EB5B32">
        <w:trPr>
          <w:cantSplit/>
          <w:trHeight w:val="68"/>
        </w:trPr>
        <w:tc>
          <w:tcPr>
            <w:tcW w:w="9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DE7EE" w14:textId="77777777" w:rsidR="004866A0" w:rsidRDefault="004866A0" w:rsidP="00EB5B32">
            <w:pPr>
              <w:spacing w:line="320" w:lineRule="atLeast"/>
              <w:ind w:left="60" w:right="60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a. 15 components extracted.</w:t>
            </w:r>
          </w:p>
        </w:tc>
      </w:tr>
    </w:tbl>
    <w:p w14:paraId="171BACEB" w14:textId="77777777" w:rsidR="009C0162" w:rsidRDefault="009C0162"/>
    <w:sectPr w:rsidR="009C0162" w:rsidSect="004866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D2C89"/>
    <w:multiLevelType w:val="hybridMultilevel"/>
    <w:tmpl w:val="04301812"/>
    <w:lvl w:ilvl="0" w:tplc="7EC4CAC8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D62F72"/>
    <w:multiLevelType w:val="hybridMultilevel"/>
    <w:tmpl w:val="A560F31C"/>
    <w:lvl w:ilvl="0" w:tplc="F66E6650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0357C8"/>
    <w:multiLevelType w:val="multilevel"/>
    <w:tmpl w:val="B686E8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D841E7F"/>
    <w:multiLevelType w:val="hybridMultilevel"/>
    <w:tmpl w:val="3C6C645C"/>
    <w:lvl w:ilvl="0" w:tplc="71E84F22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49248DB"/>
    <w:multiLevelType w:val="multilevel"/>
    <w:tmpl w:val="612AF1A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A0D20B1"/>
    <w:multiLevelType w:val="hybridMultilevel"/>
    <w:tmpl w:val="D3EEF286"/>
    <w:lvl w:ilvl="0" w:tplc="748C9E64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26220B2"/>
    <w:multiLevelType w:val="hybridMultilevel"/>
    <w:tmpl w:val="1A14EC5E"/>
    <w:lvl w:ilvl="0" w:tplc="4F6C669C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7EB6BAA"/>
    <w:multiLevelType w:val="hybridMultilevel"/>
    <w:tmpl w:val="C17891A6"/>
    <w:lvl w:ilvl="0" w:tplc="54F6F376">
      <w:start w:val="6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10EA5780">
      <w:start w:val="2"/>
      <w:numFmt w:val="decimal"/>
      <w:lvlText w:val="%2）"/>
      <w:lvlJc w:val="left"/>
      <w:pPr>
        <w:ind w:left="792" w:hanging="372"/>
      </w:pPr>
      <w:rPr>
        <w:rFonts w:asciiTheme="minorEastAsia" w:hAnsiTheme="minorEastAsia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984D49"/>
    <w:multiLevelType w:val="hybridMultilevel"/>
    <w:tmpl w:val="C3B47FC4"/>
    <w:lvl w:ilvl="0" w:tplc="50EE371E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EE7435"/>
    <w:multiLevelType w:val="hybridMultilevel"/>
    <w:tmpl w:val="62CCC6CC"/>
    <w:lvl w:ilvl="0" w:tplc="4CD85C7C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3"/>
  </w:num>
  <w:num w:numId="7">
    <w:abstractNumId w:val="7"/>
  </w:num>
  <w:num w:numId="8">
    <w:abstractNumId w:val="5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A0"/>
    <w:rsid w:val="0001476C"/>
    <w:rsid w:val="004866A0"/>
    <w:rsid w:val="0089505D"/>
    <w:rsid w:val="008E6020"/>
    <w:rsid w:val="009C0162"/>
    <w:rsid w:val="00A0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B14B"/>
  <w15:chartTrackingRefBased/>
  <w15:docId w15:val="{5E88F317-F971-41A8-8AF1-D7798617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6A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866A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9"/>
    <w:qFormat/>
    <w:rsid w:val="004866A0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4866A0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6A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9"/>
    <w:rsid w:val="004866A0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4866A0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paragraph" w:styleId="a3">
    <w:name w:val="Date"/>
    <w:basedOn w:val="a"/>
    <w:next w:val="a"/>
    <w:link w:val="a4"/>
    <w:uiPriority w:val="99"/>
    <w:semiHidden/>
    <w:unhideWhenUsed/>
    <w:rsid w:val="004866A0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4866A0"/>
  </w:style>
  <w:style w:type="character" w:styleId="a5">
    <w:name w:val="Hyperlink"/>
    <w:basedOn w:val="a0"/>
    <w:uiPriority w:val="99"/>
    <w:semiHidden/>
    <w:unhideWhenUsed/>
    <w:rsid w:val="004866A0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486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866A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8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866A0"/>
    <w:rPr>
      <w:sz w:val="18"/>
      <w:szCs w:val="18"/>
    </w:rPr>
  </w:style>
  <w:style w:type="paragraph" w:customStyle="1" w:styleId="ordinary-output">
    <w:name w:val="ordinary-output"/>
    <w:basedOn w:val="a"/>
    <w:rsid w:val="004866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lqj4b">
    <w:name w:val="jlqj4b"/>
    <w:basedOn w:val="a0"/>
    <w:rsid w:val="004866A0"/>
  </w:style>
  <w:style w:type="paragraph" w:styleId="aa">
    <w:name w:val="List Paragraph"/>
    <w:basedOn w:val="a"/>
    <w:uiPriority w:val="34"/>
    <w:qFormat/>
    <w:rsid w:val="004866A0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866A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866A0"/>
    <w:rPr>
      <w:sz w:val="18"/>
      <w:szCs w:val="18"/>
    </w:rPr>
  </w:style>
  <w:style w:type="paragraph" w:styleId="ad">
    <w:name w:val="Normal (Web)"/>
    <w:basedOn w:val="a"/>
    <w:uiPriority w:val="99"/>
    <w:unhideWhenUsed/>
    <w:qFormat/>
    <w:rsid w:val="004866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viiyi">
    <w:name w:val="viiyi"/>
    <w:basedOn w:val="a0"/>
    <w:rsid w:val="004866A0"/>
  </w:style>
  <w:style w:type="character" w:styleId="ae">
    <w:name w:val="FollowedHyperlink"/>
    <w:basedOn w:val="a0"/>
    <w:uiPriority w:val="99"/>
    <w:semiHidden/>
    <w:unhideWhenUsed/>
    <w:rsid w:val="004866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ixuan</dc:creator>
  <cp:keywords/>
  <dc:description/>
  <cp:lastModifiedBy>Li Ruixuan</cp:lastModifiedBy>
  <cp:revision>2</cp:revision>
  <dcterms:created xsi:type="dcterms:W3CDTF">2022-01-28T14:47:00Z</dcterms:created>
  <dcterms:modified xsi:type="dcterms:W3CDTF">2022-01-28T15:06:00Z</dcterms:modified>
</cp:coreProperties>
</file>